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24CE8" w14:textId="77777777" w:rsidR="00D55FB6" w:rsidRPr="00270FC4" w:rsidRDefault="00D55FB6" w:rsidP="00D55FB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8681846" w14:textId="1027CEBE" w:rsidR="00551F23" w:rsidRPr="00782074" w:rsidRDefault="00782074" w:rsidP="0078207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82074">
        <w:rPr>
          <w:rFonts w:ascii="Arial" w:hAnsi="Arial" w:cs="Arial"/>
          <w:color w:val="FF0000"/>
          <w:sz w:val="24"/>
          <w:szCs w:val="24"/>
          <w:lang w:val="en-US"/>
        </w:rPr>
        <w:t xml:space="preserve">Table </w:t>
      </w:r>
      <w:r w:rsidR="002F61CD">
        <w:rPr>
          <w:rFonts w:ascii="Arial" w:hAnsi="Arial" w:cs="Arial"/>
          <w:color w:val="FF0000"/>
          <w:sz w:val="24"/>
          <w:szCs w:val="24"/>
          <w:lang w:val="en-US"/>
        </w:rPr>
        <w:t>2</w:t>
      </w:r>
      <w:r w:rsidRPr="00782074">
        <w:rPr>
          <w:rFonts w:ascii="Arial" w:hAnsi="Arial" w:cs="Arial"/>
          <w:color w:val="FF0000"/>
          <w:sz w:val="24"/>
          <w:szCs w:val="24"/>
          <w:lang w:val="en-US"/>
        </w:rPr>
        <w:t xml:space="preserve">. Data extraction instrument according to author and year, name of the article, location of the study, method, </w:t>
      </w:r>
      <w:proofErr w:type="gramStart"/>
      <w:r w:rsidRPr="00782074">
        <w:rPr>
          <w:rFonts w:ascii="Arial" w:hAnsi="Arial" w:cs="Arial"/>
          <w:color w:val="FF0000"/>
          <w:sz w:val="24"/>
          <w:szCs w:val="24"/>
          <w:lang w:val="en-US"/>
        </w:rPr>
        <w:t>objective</w:t>
      </w:r>
      <w:proofErr w:type="gramEnd"/>
      <w:r w:rsidRPr="00782074">
        <w:rPr>
          <w:rFonts w:ascii="Arial" w:hAnsi="Arial" w:cs="Arial"/>
          <w:color w:val="FF0000"/>
          <w:sz w:val="24"/>
          <w:szCs w:val="24"/>
          <w:lang w:val="en-US"/>
        </w:rPr>
        <w:t xml:space="preserve"> and conclusion.</w:t>
      </w:r>
    </w:p>
    <w:tbl>
      <w:tblPr>
        <w:tblW w:w="8505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4"/>
        <w:gridCol w:w="1577"/>
        <w:gridCol w:w="1133"/>
        <w:gridCol w:w="1398"/>
        <w:gridCol w:w="1841"/>
        <w:gridCol w:w="1582"/>
      </w:tblGrid>
      <w:tr w:rsidR="00551F23" w:rsidRPr="00270FC4" w14:paraId="62E48645" w14:textId="77777777" w:rsidTr="00E23DD3">
        <w:trPr>
          <w:trHeight w:val="704"/>
        </w:trPr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C7823E0" w14:textId="31AA4D31" w:rsidR="00551F23" w:rsidRPr="00782074" w:rsidRDefault="00782074" w:rsidP="00E23DD3">
            <w:pPr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82074">
              <w:rPr>
                <w:rFonts w:ascii="Arial" w:hAnsi="Arial" w:cs="Arial"/>
                <w:b/>
                <w:sz w:val="24"/>
                <w:szCs w:val="24"/>
                <w:lang w:val="en-US"/>
              </w:rPr>
              <w:t>Author and year</w:t>
            </w:r>
          </w:p>
        </w:tc>
        <w:tc>
          <w:tcPr>
            <w:tcW w:w="15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051853" w14:textId="5E81F25E" w:rsidR="00551F23" w:rsidRPr="00270FC4" w:rsidRDefault="00782074" w:rsidP="00E23DD3">
            <w:pPr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val="pt-PT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pt-PT"/>
              </w:rPr>
              <w:t>Name of the article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82FAB9" w14:textId="27BB8FDF" w:rsidR="00551F23" w:rsidRPr="00270FC4" w:rsidRDefault="00782074" w:rsidP="00E23DD3">
            <w:pPr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val="pt-PT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pt-PT"/>
              </w:rPr>
              <w:t>Location of the study</w:t>
            </w:r>
          </w:p>
        </w:tc>
        <w:tc>
          <w:tcPr>
            <w:tcW w:w="13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D96B7D" w14:textId="51C7C675" w:rsidR="00551F23" w:rsidRPr="00270FC4" w:rsidRDefault="00782074" w:rsidP="00E23DD3">
            <w:pPr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val="pt-PT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pt-PT"/>
              </w:rPr>
              <w:t>Method</w:t>
            </w:r>
          </w:p>
        </w:tc>
        <w:tc>
          <w:tcPr>
            <w:tcW w:w="1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FD83EA" w14:textId="54F6E733" w:rsidR="00551F23" w:rsidRPr="00270FC4" w:rsidRDefault="00782074" w:rsidP="00E23DD3">
            <w:pPr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val="pt-PT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pt-PT"/>
              </w:rPr>
              <w:t>Objective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CBA51E5" w14:textId="6E35062E" w:rsidR="00551F23" w:rsidRPr="00270FC4" w:rsidRDefault="00551F23" w:rsidP="00E23DD3">
            <w:pPr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val="pt-PT"/>
              </w:rPr>
            </w:pPr>
            <w:r w:rsidRPr="00270FC4">
              <w:rPr>
                <w:rFonts w:ascii="Arial" w:hAnsi="Arial" w:cs="Arial"/>
                <w:b/>
                <w:sz w:val="24"/>
                <w:szCs w:val="24"/>
                <w:lang w:val="pt-PT"/>
              </w:rPr>
              <w:t>Conclu</w:t>
            </w:r>
            <w:r w:rsidR="00782074">
              <w:rPr>
                <w:rFonts w:ascii="Arial" w:hAnsi="Arial" w:cs="Arial"/>
                <w:b/>
                <w:sz w:val="24"/>
                <w:szCs w:val="24"/>
                <w:lang w:val="pt-PT"/>
              </w:rPr>
              <w:t>sion</w:t>
            </w:r>
          </w:p>
        </w:tc>
      </w:tr>
      <w:tr w:rsidR="00551F23" w:rsidRPr="00270FC4" w14:paraId="2CA7BAF1" w14:textId="77777777" w:rsidTr="00E23DD3">
        <w:trPr>
          <w:trHeight w:val="704"/>
        </w:trPr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FFFB3A" w14:textId="77777777" w:rsidR="00551F23" w:rsidRPr="00270FC4" w:rsidRDefault="00551F23" w:rsidP="00E23DD3">
            <w:pPr>
              <w:adjustRightInd w:val="0"/>
              <w:spacing w:after="0"/>
              <w:jc w:val="both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</w:p>
        </w:tc>
        <w:tc>
          <w:tcPr>
            <w:tcW w:w="15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55CB11" w14:textId="77777777" w:rsidR="00551F23" w:rsidRPr="00270FC4" w:rsidRDefault="00551F23" w:rsidP="00E23DD3">
            <w:pPr>
              <w:adjustRightInd w:val="0"/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  <w:lang w:val="pt-PT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5C33B3" w14:textId="77777777" w:rsidR="00551F23" w:rsidRPr="00270FC4" w:rsidRDefault="00551F23" w:rsidP="00E23DD3">
            <w:pPr>
              <w:adjustRightInd w:val="0"/>
              <w:jc w:val="both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</w:p>
        </w:tc>
        <w:tc>
          <w:tcPr>
            <w:tcW w:w="13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3842C6" w14:textId="77777777" w:rsidR="00551F23" w:rsidRPr="00270FC4" w:rsidRDefault="00551F23" w:rsidP="00E23DD3">
            <w:pPr>
              <w:adjustRightInd w:val="0"/>
              <w:jc w:val="both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</w:p>
        </w:tc>
        <w:tc>
          <w:tcPr>
            <w:tcW w:w="1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66A3BD" w14:textId="77777777" w:rsidR="00551F23" w:rsidRPr="00270FC4" w:rsidRDefault="00551F23" w:rsidP="00E23DD3">
            <w:pPr>
              <w:adjustRightInd w:val="0"/>
              <w:spacing w:after="0"/>
              <w:jc w:val="both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</w:p>
        </w:tc>
        <w:tc>
          <w:tcPr>
            <w:tcW w:w="15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A43C3C" w14:textId="77777777" w:rsidR="00551F23" w:rsidRPr="00270FC4" w:rsidRDefault="00551F23" w:rsidP="00E23DD3">
            <w:pPr>
              <w:adjustRightInd w:val="0"/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  <w:lang w:val="pt-PT"/>
              </w:rPr>
            </w:pPr>
          </w:p>
        </w:tc>
      </w:tr>
    </w:tbl>
    <w:p w14:paraId="38DD6C87" w14:textId="77777777" w:rsidR="00B70323" w:rsidRPr="00270FC4" w:rsidRDefault="00B70323">
      <w:pPr>
        <w:rPr>
          <w:sz w:val="24"/>
          <w:szCs w:val="24"/>
        </w:rPr>
      </w:pPr>
    </w:p>
    <w:sectPr w:rsidR="00B70323" w:rsidRPr="00270F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23"/>
    <w:rsid w:val="00026E14"/>
    <w:rsid w:val="00052021"/>
    <w:rsid w:val="000C6C2B"/>
    <w:rsid w:val="002673DE"/>
    <w:rsid w:val="00270FC4"/>
    <w:rsid w:val="002F61CD"/>
    <w:rsid w:val="00551F23"/>
    <w:rsid w:val="005D3732"/>
    <w:rsid w:val="006E7460"/>
    <w:rsid w:val="00782074"/>
    <w:rsid w:val="008A04C6"/>
    <w:rsid w:val="009F1102"/>
    <w:rsid w:val="00AB6B14"/>
    <w:rsid w:val="00B12C85"/>
    <w:rsid w:val="00B70323"/>
    <w:rsid w:val="00C01383"/>
    <w:rsid w:val="00D55FB6"/>
    <w:rsid w:val="00E46F27"/>
    <w:rsid w:val="00FB2447"/>
    <w:rsid w:val="00FB6045"/>
    <w:rsid w:val="00FD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9056D"/>
  <w15:chartTrackingRefBased/>
  <w15:docId w15:val="{3D980A29-0EB8-4112-864F-29E90398C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F2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 2010</dc:creator>
  <cp:keywords/>
  <dc:description/>
  <cp:lastModifiedBy>Wallisson Fonseca Pinheiro</cp:lastModifiedBy>
  <cp:revision>3</cp:revision>
  <dcterms:created xsi:type="dcterms:W3CDTF">2024-03-19T23:32:00Z</dcterms:created>
  <dcterms:modified xsi:type="dcterms:W3CDTF">2024-05-25T17:51:00Z</dcterms:modified>
</cp:coreProperties>
</file>